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C25" w:rsidRDefault="00617078" w:rsidP="00C37ABF">
      <w:pPr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pplementary table 3.</w:t>
      </w:r>
      <w:r w:rsidRPr="0061707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sults of meta-regression analysis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1142"/>
        <w:gridCol w:w="1141"/>
        <w:gridCol w:w="1141"/>
        <w:gridCol w:w="1254"/>
        <w:gridCol w:w="1141"/>
        <w:gridCol w:w="1113"/>
      </w:tblGrid>
      <w:tr w:rsidR="00D57B32" w:rsidTr="007B2C3D">
        <w:trPr>
          <w:trHeight w:val="1200"/>
        </w:trPr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:rsidR="00D57B32" w:rsidRDefault="00B76BD2" w:rsidP="00C37AB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702F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</w:t>
            </w:r>
            <w:r w:rsidRPr="008702FB">
              <w:rPr>
                <w:rFonts w:ascii="Times New Roman" w:hAnsi="Times New Roman" w:cs="Times New Roman"/>
                <w:kern w:val="0"/>
                <w:sz w:val="24"/>
                <w:szCs w:val="24"/>
              </w:rPr>
              <w:t>ndicators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:rsidR="00D57B32" w:rsidRDefault="00D57B32" w:rsidP="00C37AB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ge of </w:t>
            </w:r>
            <w:r w:rsidRPr="00F06DE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igraine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D57B32" w:rsidRDefault="00D57B32" w:rsidP="00C37AB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ender</w:t>
            </w:r>
            <w:r w:rsidRPr="00047EB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of </w:t>
            </w:r>
            <w:r w:rsidRPr="00F06DE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igraine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D57B32" w:rsidRDefault="00D57B32" w:rsidP="00C37AB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63C2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sease duration of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06DE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igraine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:rsidR="00D57B32" w:rsidRDefault="00D57B32" w:rsidP="00C37AB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</w:t>
            </w:r>
            <w:r w:rsidRPr="00163C2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tack frequency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of </w:t>
            </w:r>
            <w:r w:rsidRPr="00F06DE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igraine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D57B32" w:rsidRDefault="00D57B32" w:rsidP="00C37AB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</w:t>
            </w:r>
            <w:r w:rsidRPr="00163C2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ration of migraine attack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:rsidR="00D57B32" w:rsidRDefault="00D57B32" w:rsidP="00C37AB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</w:t>
            </w:r>
            <w:r w:rsidRPr="00163C2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n intensity</w:t>
            </w:r>
          </w:p>
        </w:tc>
      </w:tr>
      <w:tr w:rsidR="00B67E32" w:rsidTr="007B2C3D">
        <w:trPr>
          <w:trHeight w:val="300"/>
        </w:trPr>
        <w:tc>
          <w:tcPr>
            <w:tcW w:w="1364" w:type="dxa"/>
            <w:tcBorders>
              <w:top w:val="single" w:sz="4" w:space="0" w:color="auto"/>
            </w:tcBorders>
          </w:tcPr>
          <w:p w:rsidR="00B67E32" w:rsidRPr="00533FE4" w:rsidRDefault="00B67E32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E346F7">
              <w:rPr>
                <w:rFonts w:ascii="Times New Roman" w:hAnsi="Times New Roman" w:cs="Times New Roman"/>
                <w:kern w:val="0"/>
                <w:sz w:val="24"/>
                <w:szCs w:val="24"/>
              </w:rPr>
              <w:t>omparis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 in general cognitive function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B67E32" w:rsidRPr="005A0B9E" w:rsidRDefault="005A0B9E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A0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55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:rsidR="00B67E32" w:rsidRPr="005A0B9E" w:rsidRDefault="005A0B9E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A0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87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:rsidR="00B67E32" w:rsidRPr="005A0B9E" w:rsidRDefault="005A0B9E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A0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90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:rsidR="00B67E32" w:rsidRPr="005A0B9E" w:rsidRDefault="005A0B9E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A0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22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:rsidR="00B67E32" w:rsidRPr="005A0B9E" w:rsidRDefault="005A0B9E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A0B9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:rsidR="00B67E32" w:rsidRPr="005A0B9E" w:rsidRDefault="005A0B9E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A0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46</w:t>
            </w:r>
          </w:p>
        </w:tc>
      </w:tr>
      <w:tr w:rsidR="00B67E32" w:rsidTr="007B2C3D">
        <w:trPr>
          <w:trHeight w:val="288"/>
        </w:trPr>
        <w:tc>
          <w:tcPr>
            <w:tcW w:w="1364" w:type="dxa"/>
          </w:tcPr>
          <w:p w:rsidR="00B67E32" w:rsidRPr="00D84859" w:rsidRDefault="00B67E32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mparison in language function</w:t>
            </w:r>
          </w:p>
        </w:tc>
        <w:tc>
          <w:tcPr>
            <w:tcW w:w="1142" w:type="dxa"/>
          </w:tcPr>
          <w:p w:rsidR="00B67E32" w:rsidRPr="005A0B9E" w:rsidRDefault="005A0B9E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A0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3</w:t>
            </w:r>
          </w:p>
        </w:tc>
        <w:tc>
          <w:tcPr>
            <w:tcW w:w="1141" w:type="dxa"/>
          </w:tcPr>
          <w:p w:rsidR="00B67E32" w:rsidRPr="005A0B9E" w:rsidRDefault="005A0B9E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A0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76</w:t>
            </w:r>
          </w:p>
        </w:tc>
        <w:tc>
          <w:tcPr>
            <w:tcW w:w="1141" w:type="dxa"/>
          </w:tcPr>
          <w:p w:rsidR="00B67E32" w:rsidRPr="005A0B9E" w:rsidRDefault="005A0B9E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A0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64</w:t>
            </w:r>
          </w:p>
        </w:tc>
        <w:tc>
          <w:tcPr>
            <w:tcW w:w="1254" w:type="dxa"/>
          </w:tcPr>
          <w:p w:rsidR="00B67E32" w:rsidRPr="005A0B9E" w:rsidRDefault="005A0B9E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A0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04</w:t>
            </w:r>
          </w:p>
        </w:tc>
        <w:tc>
          <w:tcPr>
            <w:tcW w:w="1141" w:type="dxa"/>
          </w:tcPr>
          <w:p w:rsidR="00B67E32" w:rsidRPr="005A0B9E" w:rsidRDefault="005A0B9E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A0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02</w:t>
            </w:r>
          </w:p>
        </w:tc>
        <w:tc>
          <w:tcPr>
            <w:tcW w:w="1113" w:type="dxa"/>
          </w:tcPr>
          <w:p w:rsidR="00B67E32" w:rsidRPr="005A0B9E" w:rsidRDefault="005A0B9E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A0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92</w:t>
            </w:r>
          </w:p>
        </w:tc>
      </w:tr>
      <w:tr w:rsidR="00B67E32" w:rsidTr="007B2C3D">
        <w:trPr>
          <w:trHeight w:val="300"/>
        </w:trPr>
        <w:tc>
          <w:tcPr>
            <w:tcW w:w="1364" w:type="dxa"/>
          </w:tcPr>
          <w:p w:rsidR="00B67E32" w:rsidRPr="001D77E5" w:rsidRDefault="00B67E32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1D77E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mparison in visuospatial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unction</w:t>
            </w:r>
          </w:p>
        </w:tc>
        <w:tc>
          <w:tcPr>
            <w:tcW w:w="1142" w:type="dxa"/>
          </w:tcPr>
          <w:p w:rsidR="00B67E32" w:rsidRPr="001708A7" w:rsidRDefault="00373747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71</w:t>
            </w:r>
          </w:p>
        </w:tc>
        <w:tc>
          <w:tcPr>
            <w:tcW w:w="1141" w:type="dxa"/>
          </w:tcPr>
          <w:p w:rsidR="00B67E32" w:rsidRPr="001708A7" w:rsidRDefault="00FC2227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73</w:t>
            </w:r>
          </w:p>
        </w:tc>
        <w:tc>
          <w:tcPr>
            <w:tcW w:w="1141" w:type="dxa"/>
          </w:tcPr>
          <w:p w:rsidR="00B67E32" w:rsidRPr="001708A7" w:rsidRDefault="00FC2227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77</w:t>
            </w:r>
          </w:p>
        </w:tc>
        <w:tc>
          <w:tcPr>
            <w:tcW w:w="1254" w:type="dxa"/>
          </w:tcPr>
          <w:p w:rsidR="00B67E32" w:rsidRPr="001708A7" w:rsidRDefault="00FC2227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48</w:t>
            </w:r>
          </w:p>
        </w:tc>
        <w:tc>
          <w:tcPr>
            <w:tcW w:w="1141" w:type="dxa"/>
          </w:tcPr>
          <w:p w:rsidR="00B67E32" w:rsidRPr="001708A7" w:rsidRDefault="00FC2227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A0B9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1113" w:type="dxa"/>
          </w:tcPr>
          <w:p w:rsidR="00B67E32" w:rsidRPr="001708A7" w:rsidRDefault="00FC2227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A0B9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</w:tr>
      <w:tr w:rsidR="00B67E32" w:rsidTr="007B2C3D">
        <w:trPr>
          <w:trHeight w:val="300"/>
        </w:trPr>
        <w:tc>
          <w:tcPr>
            <w:tcW w:w="1364" w:type="dxa"/>
          </w:tcPr>
          <w:p w:rsidR="00B67E32" w:rsidRDefault="00B67E32" w:rsidP="00C37ABF">
            <w:pPr>
              <w:jc w:val="left"/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09746E">
              <w:rPr>
                <w:rFonts w:ascii="Times New Roman" w:hAnsi="Times New Roman" w:cs="Times New Roman"/>
                <w:kern w:val="0"/>
                <w:sz w:val="24"/>
                <w:szCs w:val="24"/>
              </w:rPr>
              <w:t>omparison in attention function</w:t>
            </w:r>
          </w:p>
        </w:tc>
        <w:tc>
          <w:tcPr>
            <w:tcW w:w="1142" w:type="dxa"/>
          </w:tcPr>
          <w:p w:rsidR="00B67E32" w:rsidRPr="001708A7" w:rsidRDefault="00901AA5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1141" w:type="dxa"/>
          </w:tcPr>
          <w:p w:rsidR="00B67E32" w:rsidRPr="001708A7" w:rsidRDefault="00901AA5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9</w:t>
            </w:r>
          </w:p>
        </w:tc>
        <w:tc>
          <w:tcPr>
            <w:tcW w:w="1141" w:type="dxa"/>
          </w:tcPr>
          <w:p w:rsidR="00B67E32" w:rsidRPr="001708A7" w:rsidRDefault="00901AA5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02</w:t>
            </w:r>
          </w:p>
        </w:tc>
        <w:tc>
          <w:tcPr>
            <w:tcW w:w="1254" w:type="dxa"/>
          </w:tcPr>
          <w:p w:rsidR="00B67E32" w:rsidRPr="001708A7" w:rsidRDefault="00901AA5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32</w:t>
            </w:r>
          </w:p>
        </w:tc>
        <w:tc>
          <w:tcPr>
            <w:tcW w:w="1141" w:type="dxa"/>
          </w:tcPr>
          <w:p w:rsidR="00B67E32" w:rsidRPr="001708A7" w:rsidRDefault="00901AA5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36</w:t>
            </w:r>
          </w:p>
        </w:tc>
        <w:tc>
          <w:tcPr>
            <w:tcW w:w="1113" w:type="dxa"/>
          </w:tcPr>
          <w:p w:rsidR="00B67E32" w:rsidRPr="001708A7" w:rsidRDefault="00901AA5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71</w:t>
            </w:r>
          </w:p>
        </w:tc>
      </w:tr>
      <w:tr w:rsidR="00B67E32" w:rsidTr="007B2C3D">
        <w:trPr>
          <w:trHeight w:val="300"/>
        </w:trPr>
        <w:tc>
          <w:tcPr>
            <w:tcW w:w="1364" w:type="dxa"/>
          </w:tcPr>
          <w:p w:rsidR="00B67E32" w:rsidRDefault="00B67E32" w:rsidP="00C37ABF">
            <w:pPr>
              <w:jc w:val="left"/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0021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omparison in executive function</w:t>
            </w:r>
          </w:p>
        </w:tc>
        <w:tc>
          <w:tcPr>
            <w:tcW w:w="1142" w:type="dxa"/>
          </w:tcPr>
          <w:p w:rsidR="00B67E32" w:rsidRPr="001708A7" w:rsidRDefault="00901AA5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07</w:t>
            </w:r>
          </w:p>
        </w:tc>
        <w:tc>
          <w:tcPr>
            <w:tcW w:w="1141" w:type="dxa"/>
          </w:tcPr>
          <w:p w:rsidR="00B67E32" w:rsidRPr="001708A7" w:rsidRDefault="00901AA5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7</w:t>
            </w:r>
          </w:p>
        </w:tc>
        <w:tc>
          <w:tcPr>
            <w:tcW w:w="1141" w:type="dxa"/>
          </w:tcPr>
          <w:p w:rsidR="00B67E32" w:rsidRPr="001708A7" w:rsidRDefault="00901AA5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91</w:t>
            </w:r>
          </w:p>
        </w:tc>
        <w:tc>
          <w:tcPr>
            <w:tcW w:w="1254" w:type="dxa"/>
          </w:tcPr>
          <w:p w:rsidR="00B67E32" w:rsidRPr="001708A7" w:rsidRDefault="00901AA5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66</w:t>
            </w:r>
          </w:p>
        </w:tc>
        <w:tc>
          <w:tcPr>
            <w:tcW w:w="1141" w:type="dxa"/>
          </w:tcPr>
          <w:p w:rsidR="00B67E32" w:rsidRPr="001708A7" w:rsidRDefault="00901AA5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78</w:t>
            </w:r>
          </w:p>
        </w:tc>
        <w:tc>
          <w:tcPr>
            <w:tcW w:w="1113" w:type="dxa"/>
          </w:tcPr>
          <w:p w:rsidR="00B67E32" w:rsidRPr="001708A7" w:rsidRDefault="00901AA5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15</w:t>
            </w:r>
          </w:p>
        </w:tc>
      </w:tr>
      <w:tr w:rsidR="00B67E32" w:rsidTr="007B2C3D">
        <w:trPr>
          <w:trHeight w:val="300"/>
        </w:trPr>
        <w:tc>
          <w:tcPr>
            <w:tcW w:w="1364" w:type="dxa"/>
          </w:tcPr>
          <w:p w:rsidR="00B67E32" w:rsidRDefault="00B67E32" w:rsidP="00C37ABF">
            <w:pPr>
              <w:jc w:val="left"/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8B54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omparison in memory function</w:t>
            </w:r>
          </w:p>
        </w:tc>
        <w:tc>
          <w:tcPr>
            <w:tcW w:w="1142" w:type="dxa"/>
          </w:tcPr>
          <w:p w:rsidR="00B67E32" w:rsidRPr="001708A7" w:rsidRDefault="00544443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70</w:t>
            </w:r>
          </w:p>
        </w:tc>
        <w:tc>
          <w:tcPr>
            <w:tcW w:w="1141" w:type="dxa"/>
          </w:tcPr>
          <w:p w:rsidR="00B67E32" w:rsidRPr="001708A7" w:rsidRDefault="00544443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69</w:t>
            </w:r>
          </w:p>
        </w:tc>
        <w:tc>
          <w:tcPr>
            <w:tcW w:w="1141" w:type="dxa"/>
          </w:tcPr>
          <w:p w:rsidR="00B67E32" w:rsidRPr="001708A7" w:rsidRDefault="00544443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43</w:t>
            </w:r>
          </w:p>
        </w:tc>
        <w:tc>
          <w:tcPr>
            <w:tcW w:w="1254" w:type="dxa"/>
          </w:tcPr>
          <w:p w:rsidR="00B67E32" w:rsidRPr="001708A7" w:rsidRDefault="00544443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96</w:t>
            </w:r>
          </w:p>
        </w:tc>
        <w:tc>
          <w:tcPr>
            <w:tcW w:w="1141" w:type="dxa"/>
          </w:tcPr>
          <w:p w:rsidR="00B67E32" w:rsidRPr="001708A7" w:rsidRDefault="00544443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53</w:t>
            </w:r>
          </w:p>
        </w:tc>
        <w:tc>
          <w:tcPr>
            <w:tcW w:w="1113" w:type="dxa"/>
          </w:tcPr>
          <w:p w:rsidR="00B67E32" w:rsidRPr="001708A7" w:rsidRDefault="00544443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5A5042" w:rsidTr="007B2C3D">
        <w:trPr>
          <w:trHeight w:val="288"/>
        </w:trPr>
        <w:tc>
          <w:tcPr>
            <w:tcW w:w="1364" w:type="dxa"/>
          </w:tcPr>
          <w:p w:rsidR="005A5042" w:rsidRDefault="005A5042" w:rsidP="00C37ABF">
            <w:pPr>
              <w:jc w:val="left"/>
            </w:pPr>
            <w:r w:rsidRPr="00E123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ociation between migraine and risk of dementia</w:t>
            </w:r>
          </w:p>
        </w:tc>
        <w:tc>
          <w:tcPr>
            <w:tcW w:w="1142" w:type="dxa"/>
          </w:tcPr>
          <w:p w:rsidR="005A5042" w:rsidRPr="001708A7" w:rsidRDefault="005A5042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23</w:t>
            </w:r>
          </w:p>
        </w:tc>
        <w:tc>
          <w:tcPr>
            <w:tcW w:w="1141" w:type="dxa"/>
          </w:tcPr>
          <w:p w:rsidR="005A5042" w:rsidRPr="001708A7" w:rsidRDefault="005A5042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47</w:t>
            </w:r>
          </w:p>
        </w:tc>
        <w:tc>
          <w:tcPr>
            <w:tcW w:w="1141" w:type="dxa"/>
          </w:tcPr>
          <w:p w:rsidR="005A5042" w:rsidRPr="001708A7" w:rsidRDefault="005A5042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254" w:type="dxa"/>
          </w:tcPr>
          <w:p w:rsidR="005A5042" w:rsidRPr="001708A7" w:rsidRDefault="005A5042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141" w:type="dxa"/>
          </w:tcPr>
          <w:p w:rsidR="005A5042" w:rsidRPr="001708A7" w:rsidRDefault="005A5042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113" w:type="dxa"/>
          </w:tcPr>
          <w:p w:rsidR="005A5042" w:rsidRPr="001708A7" w:rsidRDefault="005A5042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5A5042" w:rsidTr="007B2C3D">
        <w:trPr>
          <w:trHeight w:val="288"/>
        </w:trPr>
        <w:tc>
          <w:tcPr>
            <w:tcW w:w="1364" w:type="dxa"/>
          </w:tcPr>
          <w:p w:rsidR="005A5042" w:rsidRPr="00E12301" w:rsidRDefault="005A5042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123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ociation between</w:t>
            </w:r>
            <w:r>
              <w:rPr>
                <w:kern w:val="0"/>
              </w:rPr>
              <w:t xml:space="preserve"> </w:t>
            </w:r>
            <w:proofErr w:type="spellStart"/>
            <w:r w:rsidRPr="00E202D3">
              <w:rPr>
                <w:rFonts w:ascii="Times New Roman" w:hAnsi="Times New Roman" w:cs="Times New Roman"/>
                <w:sz w:val="24"/>
                <w:szCs w:val="24"/>
              </w:rPr>
              <w:t>MWo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0B14A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risk of dementia</w:t>
            </w:r>
          </w:p>
        </w:tc>
        <w:tc>
          <w:tcPr>
            <w:tcW w:w="1142" w:type="dxa"/>
          </w:tcPr>
          <w:p w:rsidR="005A5042" w:rsidRPr="001708A7" w:rsidRDefault="005A5042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141" w:type="dxa"/>
          </w:tcPr>
          <w:p w:rsidR="005A5042" w:rsidRPr="001708A7" w:rsidRDefault="005A5042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141" w:type="dxa"/>
          </w:tcPr>
          <w:p w:rsidR="005A5042" w:rsidRPr="001708A7" w:rsidRDefault="005A5042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254" w:type="dxa"/>
          </w:tcPr>
          <w:p w:rsidR="005A5042" w:rsidRPr="001708A7" w:rsidRDefault="005A5042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141" w:type="dxa"/>
          </w:tcPr>
          <w:p w:rsidR="005A5042" w:rsidRPr="001708A7" w:rsidRDefault="005A5042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113" w:type="dxa"/>
          </w:tcPr>
          <w:p w:rsidR="005A5042" w:rsidRPr="001708A7" w:rsidRDefault="005A5042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5A5042" w:rsidTr="007B2C3D">
        <w:trPr>
          <w:trHeight w:val="288"/>
        </w:trPr>
        <w:tc>
          <w:tcPr>
            <w:tcW w:w="1364" w:type="dxa"/>
          </w:tcPr>
          <w:p w:rsidR="005A5042" w:rsidRPr="00E12301" w:rsidRDefault="005A5042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123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ociation between</w:t>
            </w:r>
            <w:r>
              <w:rPr>
                <w:kern w:val="0"/>
              </w:rPr>
              <w:t xml:space="preserve"> </w:t>
            </w:r>
            <w:r w:rsidRPr="000B14A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migrain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</w:t>
            </w:r>
            <w:r w:rsidRPr="000B14A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nd risk of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0F6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VaD</w:t>
            </w:r>
            <w:proofErr w:type="spellEnd"/>
          </w:p>
        </w:tc>
        <w:tc>
          <w:tcPr>
            <w:tcW w:w="1142" w:type="dxa"/>
          </w:tcPr>
          <w:p w:rsidR="005A5042" w:rsidRDefault="005A5042" w:rsidP="00C37AB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02C7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423</w:t>
            </w:r>
          </w:p>
        </w:tc>
        <w:tc>
          <w:tcPr>
            <w:tcW w:w="1141" w:type="dxa"/>
          </w:tcPr>
          <w:p w:rsidR="005A5042" w:rsidRDefault="005A5042" w:rsidP="00C37AB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C324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429</w:t>
            </w:r>
          </w:p>
        </w:tc>
        <w:tc>
          <w:tcPr>
            <w:tcW w:w="1141" w:type="dxa"/>
          </w:tcPr>
          <w:p w:rsidR="005A5042" w:rsidRPr="001708A7" w:rsidRDefault="005A5042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254" w:type="dxa"/>
          </w:tcPr>
          <w:p w:rsidR="005A5042" w:rsidRPr="001708A7" w:rsidRDefault="005A5042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141" w:type="dxa"/>
          </w:tcPr>
          <w:p w:rsidR="005A5042" w:rsidRPr="001708A7" w:rsidRDefault="005A5042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113" w:type="dxa"/>
          </w:tcPr>
          <w:p w:rsidR="005A5042" w:rsidRPr="001708A7" w:rsidRDefault="005A5042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5A5042" w:rsidTr="007B2C3D">
        <w:trPr>
          <w:trHeight w:val="288"/>
        </w:trPr>
        <w:tc>
          <w:tcPr>
            <w:tcW w:w="1364" w:type="dxa"/>
            <w:tcBorders>
              <w:bottom w:val="single" w:sz="4" w:space="0" w:color="auto"/>
            </w:tcBorders>
          </w:tcPr>
          <w:p w:rsidR="005A5042" w:rsidRPr="00E12301" w:rsidRDefault="005A5042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123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ociation between</w:t>
            </w:r>
            <w:r>
              <w:rPr>
                <w:kern w:val="0"/>
              </w:rPr>
              <w:t xml:space="preserve"> </w:t>
            </w:r>
            <w:r w:rsidRPr="000B14A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migrain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</w:t>
            </w:r>
            <w:r w:rsidRPr="000B14A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lastRenderedPageBreak/>
              <w:t>and risk of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AD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:rsidR="005A5042" w:rsidRDefault="005A5042" w:rsidP="00C37AB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B770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0.329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:rsidR="005A5042" w:rsidRDefault="005A5042" w:rsidP="00C37AB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B770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314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:rsidR="005A5042" w:rsidRPr="001708A7" w:rsidRDefault="005A5042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:rsidR="005A5042" w:rsidRPr="001708A7" w:rsidRDefault="005A5042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:rsidR="005A5042" w:rsidRPr="001708A7" w:rsidRDefault="005A5042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:rsidR="005A5042" w:rsidRPr="001708A7" w:rsidRDefault="005A5042" w:rsidP="00C37AB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08A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1708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</w:tbl>
    <w:p w:rsidR="00DB4112" w:rsidRPr="00D24904" w:rsidRDefault="00DB4112" w:rsidP="00C37ABF">
      <w:pPr>
        <w:autoSpaceDE w:val="0"/>
        <w:autoSpaceDN w:val="0"/>
        <w:adjustRightInd w:val="0"/>
        <w:spacing w:line="300" w:lineRule="auto"/>
        <w:jc w:val="left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DF662C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Abbreviations: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AD,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Alzheimer’s disease; </w:t>
      </w:r>
      <w:proofErr w:type="spellStart"/>
      <w:r w:rsidR="0024754C" w:rsidRPr="00E202D3">
        <w:rPr>
          <w:rFonts w:ascii="Times New Roman" w:hAnsi="Times New Roman" w:cs="Times New Roman"/>
          <w:sz w:val="24"/>
          <w:szCs w:val="24"/>
        </w:rPr>
        <w:t>MWoA</w:t>
      </w:r>
      <w:proofErr w:type="spellEnd"/>
      <w:r w:rsidR="0024754C">
        <w:rPr>
          <w:rFonts w:ascii="Times New Roman" w:hAnsi="Times New Roman" w:cs="Times New Roman"/>
          <w:sz w:val="24"/>
          <w:szCs w:val="24"/>
        </w:rPr>
        <w:t>, m</w:t>
      </w:r>
      <w:r w:rsidR="0024754C" w:rsidRPr="00E202D3">
        <w:rPr>
          <w:rFonts w:ascii="Times New Roman" w:hAnsi="Times New Roman" w:cs="Times New Roman"/>
          <w:sz w:val="24"/>
          <w:szCs w:val="24"/>
        </w:rPr>
        <w:t>igraine without aura</w:t>
      </w:r>
      <w:r w:rsidR="0024754C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 xml:space="preserve">NA, not applicable; </w:t>
      </w:r>
      <w:r w:rsidR="0024754C" w:rsidRPr="00994BB2">
        <w:rPr>
          <w:rFonts w:ascii="Times New Roman" w:hAnsi="Times New Roman" w:cs="Times New Roman"/>
          <w:kern w:val="0"/>
          <w:sz w:val="24"/>
          <w:szCs w:val="24"/>
        </w:rPr>
        <w:t>PIQ</w:t>
      </w:r>
      <w:r w:rsidR="0024754C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24754C" w:rsidRPr="00994BB2">
        <w:rPr>
          <w:rFonts w:ascii="Times New Roman" w:hAnsi="Times New Roman" w:cs="Times New Roman"/>
          <w:kern w:val="0"/>
          <w:sz w:val="24"/>
          <w:szCs w:val="24"/>
        </w:rPr>
        <w:t>performance intelligent quotient</w:t>
      </w:r>
      <w:r w:rsidR="0024754C">
        <w:rPr>
          <w:rFonts w:ascii="Times New Roman" w:hAnsi="Times New Roman" w:cs="Times New Roman"/>
          <w:kern w:val="0"/>
          <w:sz w:val="24"/>
          <w:szCs w:val="24"/>
        </w:rPr>
        <w:t>;</w:t>
      </w:r>
      <w:r w:rsidR="0024754C" w:rsidRPr="0024754C">
        <w:rPr>
          <w:rFonts w:ascii="Times New Roman" w:hAnsi="Times New Roman" w:cs="Times New Roman"/>
          <w:kern w:val="0"/>
          <w:sz w:val="24"/>
          <w:szCs w:val="24"/>
          <w:lang w:eastAsia="en-GB"/>
        </w:rPr>
        <w:t xml:space="preserve"> </w:t>
      </w:r>
      <w:r w:rsidR="0024754C" w:rsidRPr="002C5C06">
        <w:rPr>
          <w:rFonts w:ascii="Times New Roman" w:hAnsi="Times New Roman" w:cs="Times New Roman"/>
          <w:kern w:val="0"/>
          <w:sz w:val="24"/>
          <w:szCs w:val="24"/>
          <w:lang w:eastAsia="en-GB"/>
        </w:rPr>
        <w:t>TIQ</w:t>
      </w:r>
      <w:r w:rsidR="0024754C">
        <w:rPr>
          <w:rFonts w:ascii="Times New Roman" w:hAnsi="Times New Roman" w:cs="Times New Roman"/>
          <w:kern w:val="0"/>
          <w:sz w:val="24"/>
          <w:szCs w:val="24"/>
          <w:lang w:eastAsia="en-GB"/>
        </w:rPr>
        <w:t>,</w:t>
      </w:r>
      <w:r w:rsidR="0024754C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="0024754C" w:rsidRPr="002C5C06">
        <w:rPr>
          <w:rFonts w:ascii="Times New Roman" w:hAnsi="Times New Roman" w:cs="Times New Roman"/>
          <w:kern w:val="0"/>
          <w:sz w:val="24"/>
          <w:szCs w:val="24"/>
          <w:lang w:eastAsia="en-GB"/>
        </w:rPr>
        <w:t>total intelligence quotient</w:t>
      </w:r>
      <w:r w:rsidR="0024754C">
        <w:rPr>
          <w:rFonts w:ascii="Times New Roman" w:hAnsi="Times New Roman" w:cs="Times New Roman"/>
          <w:kern w:val="0"/>
          <w:sz w:val="24"/>
          <w:szCs w:val="24"/>
          <w:lang w:eastAsia="en-GB"/>
        </w:rPr>
        <w:t xml:space="preserve">; </w:t>
      </w:r>
      <w:r w:rsidR="0024754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230F68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VaD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, </w:t>
      </w:r>
      <w:r w:rsidRPr="00230F68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vascular dementia</w:t>
      </w:r>
      <w:r w:rsidR="0024754C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; </w:t>
      </w:r>
      <w:r w:rsidR="0024754C" w:rsidRPr="002C5C06">
        <w:rPr>
          <w:rFonts w:ascii="Times New Roman" w:hAnsi="Times New Roman" w:cs="Times New Roman"/>
          <w:kern w:val="0"/>
          <w:sz w:val="24"/>
          <w:szCs w:val="24"/>
        </w:rPr>
        <w:t>VIQ</w:t>
      </w:r>
      <w:r w:rsidR="0024754C">
        <w:rPr>
          <w:rFonts w:ascii="Times New Roman" w:hAnsi="Times New Roman" w:cs="Times New Roman"/>
          <w:kern w:val="0"/>
          <w:sz w:val="24"/>
          <w:szCs w:val="24"/>
        </w:rPr>
        <w:t>,</w:t>
      </w:r>
      <w:r w:rsidR="0024754C" w:rsidRPr="002C5C06">
        <w:rPr>
          <w:rFonts w:ascii="Times New Roman" w:hAnsi="Times New Roman" w:cs="Times New Roman"/>
          <w:kern w:val="0"/>
          <w:sz w:val="24"/>
          <w:szCs w:val="24"/>
        </w:rPr>
        <w:t xml:space="preserve"> verbal intelligence quotient</w:t>
      </w:r>
      <w:r w:rsidRPr="00DF662C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617078" w:rsidRDefault="00617078" w:rsidP="00C37ABF">
      <w:pPr>
        <w:jc w:val="left"/>
      </w:pPr>
    </w:p>
    <w:sectPr w:rsidR="006170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2"/>
  </w:docVars>
  <w:rsids>
    <w:rsidRoot w:val="00617078"/>
    <w:rsid w:val="000C6676"/>
    <w:rsid w:val="0013220C"/>
    <w:rsid w:val="001708A7"/>
    <w:rsid w:val="001E73CC"/>
    <w:rsid w:val="0024754C"/>
    <w:rsid w:val="00373747"/>
    <w:rsid w:val="00414C25"/>
    <w:rsid w:val="004C1766"/>
    <w:rsid w:val="00544443"/>
    <w:rsid w:val="005A0B9E"/>
    <w:rsid w:val="005A5042"/>
    <w:rsid w:val="00617078"/>
    <w:rsid w:val="00690E6A"/>
    <w:rsid w:val="00702C77"/>
    <w:rsid w:val="007B2C3D"/>
    <w:rsid w:val="007C3245"/>
    <w:rsid w:val="00837C9A"/>
    <w:rsid w:val="008B7701"/>
    <w:rsid w:val="00901AA5"/>
    <w:rsid w:val="009660C5"/>
    <w:rsid w:val="00980DF4"/>
    <w:rsid w:val="009A3FA1"/>
    <w:rsid w:val="00A042EB"/>
    <w:rsid w:val="00B67E32"/>
    <w:rsid w:val="00B76BD2"/>
    <w:rsid w:val="00C37ABF"/>
    <w:rsid w:val="00D06BB6"/>
    <w:rsid w:val="00D57B32"/>
    <w:rsid w:val="00DB4112"/>
    <w:rsid w:val="00DF3AFD"/>
    <w:rsid w:val="00FB3C5D"/>
    <w:rsid w:val="00FC2227"/>
    <w:rsid w:val="00FE0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D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D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169</Words>
  <Characters>956</Characters>
  <Application>Microsoft Office Word</Application>
  <DocSecurity>0</DocSecurity>
  <Lines>136</Lines>
  <Paragraphs>93</Paragraphs>
  <ScaleCrop>false</ScaleCrop>
  <Company/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MCALORING</cp:lastModifiedBy>
  <cp:revision>34</cp:revision>
  <dcterms:created xsi:type="dcterms:W3CDTF">2022-05-29T14:27:00Z</dcterms:created>
  <dcterms:modified xsi:type="dcterms:W3CDTF">2022-07-22T04:05:00Z</dcterms:modified>
</cp:coreProperties>
</file>